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F8973" w14:textId="1B0EF351" w:rsidR="00E33488" w:rsidRPr="00174A66" w:rsidRDefault="00174A66" w:rsidP="00174A66">
      <w:pPr>
        <w:spacing w:after="0"/>
        <w:jc w:val="center"/>
        <w:rPr>
          <w:b/>
          <w:bCs/>
        </w:rPr>
      </w:pPr>
      <w:r w:rsidRPr="00174A66">
        <w:rPr>
          <w:b/>
          <w:bCs/>
        </w:rPr>
        <w:t>Supplementary File</w:t>
      </w:r>
    </w:p>
    <w:p w14:paraId="41BF2815" w14:textId="5D718EBC" w:rsidR="007D5384" w:rsidRDefault="00174A66" w:rsidP="00174A66">
      <w:pPr>
        <w:spacing w:after="0"/>
        <w:jc w:val="center"/>
        <w:rPr>
          <w:b/>
          <w:bCs/>
        </w:rPr>
      </w:pPr>
      <w:r w:rsidRPr="00174A66">
        <w:rPr>
          <w:b/>
          <w:bCs/>
        </w:rPr>
        <w:t>Ebola Virus Persistence in Ocular Tissues and Fluids Study</w:t>
      </w:r>
      <w:r w:rsidR="007D5384">
        <w:rPr>
          <w:b/>
          <w:bCs/>
        </w:rPr>
        <w:t xml:space="preserve"> - Vitreoretinal Surgery</w:t>
      </w:r>
      <w:r w:rsidRPr="00174A66">
        <w:rPr>
          <w:b/>
          <w:bCs/>
        </w:rPr>
        <w:t xml:space="preserve"> </w:t>
      </w:r>
    </w:p>
    <w:p w14:paraId="3B4A73FE" w14:textId="630D049C" w:rsidR="00174A66" w:rsidRPr="00174A66" w:rsidRDefault="00174A66" w:rsidP="00174A66">
      <w:pPr>
        <w:spacing w:after="0"/>
        <w:jc w:val="center"/>
        <w:rPr>
          <w:b/>
          <w:bCs/>
        </w:rPr>
      </w:pPr>
      <w:r w:rsidRPr="00174A66">
        <w:rPr>
          <w:b/>
          <w:bCs/>
        </w:rPr>
        <w:t>(EVICT</w:t>
      </w:r>
      <w:r w:rsidR="007D5384">
        <w:rPr>
          <w:b/>
          <w:bCs/>
        </w:rPr>
        <w:t>-VR</w:t>
      </w:r>
      <w:r w:rsidRPr="00174A66">
        <w:rPr>
          <w:b/>
          <w:bCs/>
        </w:rPr>
        <w:t>)</w:t>
      </w:r>
      <w:r w:rsidR="00E70120">
        <w:rPr>
          <w:b/>
          <w:bCs/>
        </w:rPr>
        <w:t xml:space="preserve"> </w:t>
      </w:r>
      <w:r w:rsidRPr="00174A66">
        <w:rPr>
          <w:b/>
          <w:bCs/>
        </w:rPr>
        <w:t>Investigators</w:t>
      </w:r>
    </w:p>
    <w:p w14:paraId="7FA7F4C9" w14:textId="7CFCA4C6" w:rsidR="00174A66" w:rsidRDefault="00174A66" w:rsidP="00174A66">
      <w:pPr>
        <w:spacing w:after="0"/>
        <w:jc w:val="center"/>
        <w:rPr>
          <w:b/>
          <w:bCs/>
        </w:rPr>
      </w:pPr>
      <w:r w:rsidRPr="00174A66">
        <w:rPr>
          <w:b/>
          <w:bCs/>
        </w:rPr>
        <w:t>Study Group Roster</w:t>
      </w:r>
    </w:p>
    <w:p w14:paraId="5285E8ED" w14:textId="77777777" w:rsidR="00174A66" w:rsidRDefault="00174A66" w:rsidP="00174A66">
      <w:pPr>
        <w:spacing w:after="0"/>
        <w:rPr>
          <w:b/>
          <w:bCs/>
        </w:rPr>
      </w:pPr>
    </w:p>
    <w:p w14:paraId="75DD9EEA" w14:textId="4DA8DA32" w:rsidR="00174A66" w:rsidRDefault="00130808" w:rsidP="00174A66">
      <w:pPr>
        <w:spacing w:after="0"/>
        <w:rPr>
          <w:i/>
          <w:iCs/>
        </w:rPr>
      </w:pPr>
      <w:r>
        <w:rPr>
          <w:b/>
          <w:bCs/>
        </w:rPr>
        <w:t xml:space="preserve">University of Nebraska Medical Center, </w:t>
      </w:r>
      <w:r w:rsidRPr="00130808">
        <w:rPr>
          <w:i/>
          <w:iCs/>
        </w:rPr>
        <w:t>Omaha, NE, USA</w:t>
      </w:r>
    </w:p>
    <w:p w14:paraId="48ABFBB6" w14:textId="05A6D1A1" w:rsidR="00130808" w:rsidRPr="00ED790D" w:rsidRDefault="00ED790D" w:rsidP="00174A66">
      <w:pPr>
        <w:spacing w:after="0"/>
      </w:pPr>
      <w:r>
        <w:t xml:space="preserve">Steven Yeh, MD, </w:t>
      </w:r>
      <w:r w:rsidR="0047362B">
        <w:t xml:space="preserve">Christopher D. Conrady, MD, PhD, </w:t>
      </w:r>
      <w:r w:rsidR="00057F58">
        <w:t xml:space="preserve">Caleb Hartley, MPH, Tolulope Fashina, MD, MPH, </w:t>
      </w:r>
      <w:r w:rsidR="0047362B">
        <w:t>Angela Hewlett, MD</w:t>
      </w:r>
      <w:r w:rsidR="00407DAC">
        <w:t>, MS</w:t>
      </w:r>
      <w:r w:rsidR="0047362B">
        <w:t>, David Brett-Major</w:t>
      </w:r>
      <w:r w:rsidR="00457582">
        <w:t xml:space="preserve">, MD, </w:t>
      </w:r>
      <w:r w:rsidR="00407DAC">
        <w:t xml:space="preserve">MPH, </w:t>
      </w:r>
      <w:r w:rsidR="00457582">
        <w:t>Michael Wiley, PhD</w:t>
      </w:r>
      <w:r w:rsidR="007D5384">
        <w:t>, Ye Huang, MD</w:t>
      </w:r>
      <w:r w:rsidR="00D05FC2">
        <w:t>, Charlene Choo, MD</w:t>
      </w:r>
      <w:r w:rsidR="00460B59">
        <w:t xml:space="preserve">, </w:t>
      </w:r>
      <w:r w:rsidR="005C0563">
        <w:t xml:space="preserve">Shiama Balendra, </w:t>
      </w:r>
      <w:r w:rsidR="0042047A">
        <w:t xml:space="preserve">MBBS, </w:t>
      </w:r>
      <w:r w:rsidR="00460B59">
        <w:t>Brent R. Hayek, MD</w:t>
      </w:r>
      <w:r w:rsidR="005C0563">
        <w:t xml:space="preserve"> </w:t>
      </w:r>
    </w:p>
    <w:p w14:paraId="0D861A60" w14:textId="63F688E7" w:rsidR="00ED790D" w:rsidRDefault="00ED790D" w:rsidP="00174A66">
      <w:pPr>
        <w:spacing w:after="0"/>
        <w:rPr>
          <w:i/>
          <w:iCs/>
        </w:rPr>
      </w:pPr>
    </w:p>
    <w:p w14:paraId="638DF4FF" w14:textId="4BCC629C" w:rsidR="00904D01" w:rsidRDefault="00904D01" w:rsidP="00904D01">
      <w:pPr>
        <w:spacing w:after="0"/>
        <w:rPr>
          <w:i/>
          <w:iCs/>
        </w:rPr>
      </w:pPr>
      <w:r>
        <w:rPr>
          <w:b/>
          <w:bCs/>
        </w:rPr>
        <w:t xml:space="preserve">Ministry of Health National Eye Programme, </w:t>
      </w:r>
      <w:r>
        <w:rPr>
          <w:i/>
          <w:iCs/>
        </w:rPr>
        <w:t>Freetown, Sierra Leone</w:t>
      </w:r>
    </w:p>
    <w:p w14:paraId="57FCB693" w14:textId="77777777" w:rsidR="00904D01" w:rsidRPr="00B52613" w:rsidRDefault="00904D01" w:rsidP="00904D01">
      <w:pPr>
        <w:spacing w:after="0"/>
      </w:pPr>
      <w:r w:rsidRPr="00B52613">
        <w:t>Lloyd C. Harrison-Williams, MD</w:t>
      </w:r>
      <w:r>
        <w:t>, J</w:t>
      </w:r>
      <w:r w:rsidRPr="00B52613">
        <w:t>ohn G. Mattia, MD</w:t>
      </w:r>
      <w:r>
        <w:t xml:space="preserve">, </w:t>
      </w:r>
      <w:r w:rsidRPr="00B52613">
        <w:t>Jalikatu Mustapha, MD,</w:t>
      </w:r>
      <w:r w:rsidRPr="005428E6">
        <w:t xml:space="preserve"> </w:t>
      </w:r>
      <w:r w:rsidRPr="00B52613">
        <w:t>Matthew J. Vandy, MD</w:t>
      </w:r>
    </w:p>
    <w:p w14:paraId="7F9A752B" w14:textId="77777777" w:rsidR="00904D01" w:rsidRDefault="00904D01" w:rsidP="00174A66">
      <w:pPr>
        <w:spacing w:after="0"/>
        <w:rPr>
          <w:i/>
          <w:iCs/>
        </w:rPr>
      </w:pPr>
    </w:p>
    <w:p w14:paraId="74CF133C" w14:textId="777D4E1E" w:rsidR="00904D01" w:rsidRDefault="00904D01" w:rsidP="00904D01">
      <w:pPr>
        <w:spacing w:after="0"/>
        <w:rPr>
          <w:i/>
          <w:iCs/>
        </w:rPr>
      </w:pPr>
      <w:r>
        <w:rPr>
          <w:b/>
          <w:bCs/>
        </w:rPr>
        <w:t xml:space="preserve">Ministry of Health, </w:t>
      </w:r>
      <w:r>
        <w:rPr>
          <w:i/>
          <w:iCs/>
        </w:rPr>
        <w:t>Freetown, Sierra Leone</w:t>
      </w:r>
    </w:p>
    <w:p w14:paraId="7DF32B3F" w14:textId="247770FC" w:rsidR="00904D01" w:rsidRPr="00904D01" w:rsidRDefault="00904D01" w:rsidP="00B82C09">
      <w:pPr>
        <w:spacing w:after="0"/>
      </w:pPr>
      <w:r>
        <w:t>Zikan Koroma, MD, Alie Wurie, MD</w:t>
      </w:r>
      <w:r w:rsidR="00D05FC2">
        <w:t>, Theophilus</w:t>
      </w:r>
      <w:r w:rsidR="00E60846">
        <w:t xml:space="preserve"> Frankly</w:t>
      </w:r>
      <w:r w:rsidR="00D05FC2">
        <w:t>, Osman</w:t>
      </w:r>
      <w:r w:rsidR="00E60846">
        <w:t xml:space="preserve"> Conteh</w:t>
      </w:r>
      <w:r w:rsidR="00D05FC2">
        <w:t>, Benjay</w:t>
      </w:r>
      <w:r w:rsidR="00D92153">
        <w:t>, Alicious Kamara</w:t>
      </w:r>
      <w:r w:rsidR="00460B59">
        <w:t xml:space="preserve">, Santigie </w:t>
      </w:r>
    </w:p>
    <w:p w14:paraId="7CDD41E9" w14:textId="77777777" w:rsidR="00904D01" w:rsidRDefault="00904D01" w:rsidP="00904D01">
      <w:pPr>
        <w:spacing w:after="0"/>
        <w:rPr>
          <w:b/>
          <w:bCs/>
        </w:rPr>
      </w:pPr>
    </w:p>
    <w:p w14:paraId="4F3676C3" w14:textId="77777777" w:rsidR="00904D01" w:rsidRDefault="00904D01" w:rsidP="00904D01">
      <w:pPr>
        <w:spacing w:after="0"/>
        <w:rPr>
          <w:i/>
          <w:iCs/>
        </w:rPr>
      </w:pPr>
      <w:r>
        <w:rPr>
          <w:b/>
          <w:bCs/>
        </w:rPr>
        <w:t xml:space="preserve">Lowell and Ruth Gess Eye Hospital, </w:t>
      </w:r>
      <w:r>
        <w:rPr>
          <w:i/>
          <w:iCs/>
        </w:rPr>
        <w:t>Freetown, Sierra Leone</w:t>
      </w:r>
    </w:p>
    <w:p w14:paraId="7776FF10" w14:textId="1F08F3FE" w:rsidR="00904D01" w:rsidRPr="0033495C" w:rsidRDefault="00FF24DF" w:rsidP="00904D01">
      <w:pPr>
        <w:spacing w:after="0"/>
      </w:pPr>
      <w:r>
        <w:t>Ibrahim Conteh, Agnes Konneh, Ken Campbell, Mabel Nanah Sesay, Miatta Dean Rogers, Rosamond Hannah Dowrie, Ramatu Lahai, Mohamed Mansaray, Philip Koroma, Mohamed Kamara, Ibrahim Cotor Bah, Tamba George Mani, Benjamin Williams, Dr. Lloyd Harrison-Wiliams</w:t>
      </w:r>
    </w:p>
    <w:p w14:paraId="2B23FC0E" w14:textId="77777777" w:rsidR="00904D01" w:rsidRDefault="00904D01" w:rsidP="00904D01">
      <w:pPr>
        <w:spacing w:after="0"/>
        <w:rPr>
          <w:b/>
          <w:bCs/>
        </w:rPr>
      </w:pPr>
    </w:p>
    <w:p w14:paraId="1E8966A7" w14:textId="77777777" w:rsidR="00904D01" w:rsidRDefault="00904D01" w:rsidP="00904D01">
      <w:pPr>
        <w:spacing w:after="0"/>
        <w:rPr>
          <w:i/>
          <w:iCs/>
        </w:rPr>
      </w:pPr>
      <w:r>
        <w:rPr>
          <w:b/>
          <w:bCs/>
        </w:rPr>
        <w:t xml:space="preserve">Kenema Government Hospital Lassa Hemorrhagic Fever Laboratory, </w:t>
      </w:r>
      <w:r>
        <w:rPr>
          <w:i/>
          <w:iCs/>
        </w:rPr>
        <w:t>Kenema, Sierra Leone</w:t>
      </w:r>
    </w:p>
    <w:p w14:paraId="1833C5AD" w14:textId="77777777" w:rsidR="00904D01" w:rsidRPr="0033495C" w:rsidRDefault="00904D01" w:rsidP="00904D01">
      <w:pPr>
        <w:rPr>
          <w:rFonts w:cstheme="minorHAnsi"/>
        </w:rPr>
      </w:pPr>
      <w:r>
        <w:rPr>
          <w:rFonts w:cstheme="minorHAnsi"/>
        </w:rPr>
        <w:t>Augustine Goba, John D. Sandi, Mambu Momoh, Simbirie Jalloh, Donald S. Grant, MD, MPH</w:t>
      </w:r>
    </w:p>
    <w:p w14:paraId="2F1B51A4" w14:textId="77777777" w:rsidR="00C21A29" w:rsidRDefault="00767722" w:rsidP="00174A66">
      <w:pPr>
        <w:spacing w:after="0"/>
        <w:rPr>
          <w:i/>
          <w:iCs/>
        </w:rPr>
      </w:pPr>
      <w:r>
        <w:rPr>
          <w:b/>
          <w:bCs/>
        </w:rPr>
        <w:t>Clinical Monitoring Research Program Directorate, Frederick National Laboratory for Cancer Research</w:t>
      </w:r>
      <w:r w:rsidR="00904D01">
        <w:rPr>
          <w:b/>
          <w:bCs/>
        </w:rPr>
        <w:t xml:space="preserve">, </w:t>
      </w:r>
      <w:r w:rsidR="00904D01">
        <w:rPr>
          <w:i/>
          <w:iCs/>
        </w:rPr>
        <w:t>Frederick, MD, USA</w:t>
      </w:r>
    </w:p>
    <w:p w14:paraId="634BF878" w14:textId="394F37C5" w:rsidR="00E02165" w:rsidRPr="00C21A29" w:rsidRDefault="00C21A29" w:rsidP="00174A66">
      <w:pPr>
        <w:spacing w:after="0"/>
        <w:rPr>
          <w:i/>
          <w:iCs/>
        </w:rPr>
      </w:pPr>
      <w:r>
        <w:rPr>
          <w:i/>
          <w:iCs/>
        </w:rPr>
        <w:t xml:space="preserve"> </w:t>
      </w:r>
      <w:r w:rsidR="00904D01">
        <w:t>Ian Crozier, MD</w:t>
      </w:r>
    </w:p>
    <w:p w14:paraId="350BDED6" w14:textId="77777777" w:rsidR="00904D01" w:rsidRPr="00904D01" w:rsidRDefault="00904D01" w:rsidP="00174A66">
      <w:pPr>
        <w:spacing w:after="0"/>
      </w:pPr>
    </w:p>
    <w:p w14:paraId="19601EC8" w14:textId="77777777" w:rsidR="00904D01" w:rsidRDefault="00904D01" w:rsidP="00904D01">
      <w:pPr>
        <w:spacing w:after="0"/>
        <w:rPr>
          <w:i/>
          <w:iCs/>
        </w:rPr>
      </w:pPr>
      <w:r>
        <w:rPr>
          <w:b/>
          <w:bCs/>
        </w:rPr>
        <w:t xml:space="preserve">Biosurv International, </w:t>
      </w:r>
      <w:r>
        <w:rPr>
          <w:i/>
          <w:iCs/>
        </w:rPr>
        <w:t>Salisbury, England, UK</w:t>
      </w:r>
    </w:p>
    <w:p w14:paraId="17899F2C" w14:textId="77777777" w:rsidR="00904D01" w:rsidRPr="002903D1" w:rsidRDefault="00904D01" w:rsidP="00904D01">
      <w:pPr>
        <w:spacing w:after="0"/>
      </w:pPr>
      <w:r>
        <w:t>Catherine Pratt</w:t>
      </w:r>
    </w:p>
    <w:p w14:paraId="06F55C8C" w14:textId="77777777" w:rsidR="00904D01" w:rsidRDefault="00904D01" w:rsidP="00904D01">
      <w:pPr>
        <w:spacing w:after="0"/>
        <w:rPr>
          <w:b/>
          <w:bCs/>
        </w:rPr>
      </w:pPr>
    </w:p>
    <w:p w14:paraId="148AFB42" w14:textId="15AC1D86" w:rsidR="00904D01" w:rsidRPr="003078D3" w:rsidRDefault="00904D01" w:rsidP="00904D01">
      <w:pPr>
        <w:spacing w:after="0"/>
        <w:rPr>
          <w:i/>
          <w:iCs/>
        </w:rPr>
      </w:pPr>
      <w:r>
        <w:rPr>
          <w:b/>
          <w:bCs/>
        </w:rPr>
        <w:t xml:space="preserve">Emory University, </w:t>
      </w:r>
      <w:r>
        <w:rPr>
          <w:i/>
          <w:iCs/>
        </w:rPr>
        <w:t>Atlanta, GA, USA</w:t>
      </w:r>
    </w:p>
    <w:p w14:paraId="32D5DF2E" w14:textId="4CC61325" w:rsidR="00904D01" w:rsidRPr="005B6B21" w:rsidRDefault="00904D01" w:rsidP="00904D01">
      <w:pPr>
        <w:spacing w:after="0"/>
      </w:pPr>
      <w:r>
        <w:t xml:space="preserve">Jessica Carag, DVM, Jill Morgan, RN, BSN, Colleen S. Kraft, MD, MSc, Susanne Linderman, PhD, </w:t>
      </w:r>
      <w:r w:rsidR="007B72FF">
        <w:t xml:space="preserve">Carl Davis, PhD, </w:t>
      </w:r>
      <w:r>
        <w:t>Rafi Ahmed, PhD, Laura Ward, MPH</w:t>
      </w:r>
      <w:r w:rsidR="007D5384">
        <w:t>, Sanjana Kuthyar, MD</w:t>
      </w:r>
    </w:p>
    <w:p w14:paraId="113696D4" w14:textId="77777777" w:rsidR="005B6B21" w:rsidRDefault="005B6B21" w:rsidP="00174A66">
      <w:pPr>
        <w:spacing w:after="0"/>
        <w:rPr>
          <w:b/>
          <w:bCs/>
        </w:rPr>
      </w:pPr>
    </w:p>
    <w:p w14:paraId="4130E113" w14:textId="69EA6C0B" w:rsidR="00AC20A6" w:rsidRDefault="00553196" w:rsidP="00174A66">
      <w:pPr>
        <w:spacing w:after="0"/>
        <w:rPr>
          <w:i/>
          <w:iCs/>
        </w:rPr>
      </w:pPr>
      <w:r>
        <w:rPr>
          <w:b/>
          <w:bCs/>
        </w:rPr>
        <w:t xml:space="preserve">University of California San Francisco, </w:t>
      </w:r>
      <w:r w:rsidR="00AC20A6">
        <w:rPr>
          <w:i/>
          <w:iCs/>
        </w:rPr>
        <w:t>San Francisco, CA, USA</w:t>
      </w:r>
    </w:p>
    <w:p w14:paraId="011C1DA4" w14:textId="12F2A63D" w:rsidR="004C5077" w:rsidRPr="00904D01" w:rsidRDefault="004C5077" w:rsidP="00174A66">
      <w:pPr>
        <w:spacing w:after="0"/>
      </w:pPr>
      <w:r>
        <w:t xml:space="preserve">Nisha Acharya, MD, MS, Thuy Doan, MD, PhD, Jessica </w:t>
      </w:r>
      <w:r w:rsidR="00A266CE">
        <w:t xml:space="preserve">G. </w:t>
      </w:r>
      <w:r>
        <w:t>Shantha, MD, MSc</w:t>
      </w:r>
    </w:p>
    <w:p w14:paraId="49D28CA1" w14:textId="77777777" w:rsidR="00904D01" w:rsidRDefault="00904D01" w:rsidP="00174A66">
      <w:pPr>
        <w:spacing w:after="0"/>
        <w:rPr>
          <w:b/>
          <w:bCs/>
        </w:rPr>
      </w:pPr>
    </w:p>
    <w:p w14:paraId="49D16794" w14:textId="43F930D1" w:rsidR="004D6FBE" w:rsidRDefault="00D56B24" w:rsidP="00174A66">
      <w:pPr>
        <w:spacing w:after="0"/>
        <w:rPr>
          <w:i/>
          <w:iCs/>
        </w:rPr>
      </w:pPr>
      <w:r>
        <w:rPr>
          <w:b/>
          <w:bCs/>
        </w:rPr>
        <w:t xml:space="preserve">Flinders University, </w:t>
      </w:r>
      <w:r>
        <w:rPr>
          <w:i/>
          <w:iCs/>
        </w:rPr>
        <w:t>Adelaide, Australia</w:t>
      </w:r>
    </w:p>
    <w:p w14:paraId="653F60E1" w14:textId="6C56208E" w:rsidR="00D56B24" w:rsidRPr="0029583D" w:rsidRDefault="00D56B24" w:rsidP="00174A66">
      <w:pPr>
        <w:spacing w:after="0"/>
      </w:pPr>
      <w:r w:rsidRPr="0029583D">
        <w:t xml:space="preserve">Justine Smith, </w:t>
      </w:r>
      <w:r w:rsidR="0029583D" w:rsidRPr="0029583D">
        <w:t>PhD</w:t>
      </w:r>
    </w:p>
    <w:p w14:paraId="123A0434" w14:textId="77777777" w:rsidR="0029583D" w:rsidRPr="00D56B24" w:rsidRDefault="0029583D" w:rsidP="00174A66">
      <w:pPr>
        <w:spacing w:after="0"/>
      </w:pPr>
    </w:p>
    <w:p w14:paraId="3BA66C78" w14:textId="0AF09003" w:rsidR="00AC20A6" w:rsidRDefault="003078D3" w:rsidP="00174A66">
      <w:pPr>
        <w:spacing w:after="0"/>
        <w:rPr>
          <w:i/>
          <w:iCs/>
        </w:rPr>
      </w:pPr>
      <w:r>
        <w:rPr>
          <w:b/>
          <w:bCs/>
        </w:rPr>
        <w:t xml:space="preserve">Tulane University School of Medicine, </w:t>
      </w:r>
      <w:r w:rsidR="00DA1F44">
        <w:rPr>
          <w:i/>
          <w:iCs/>
        </w:rPr>
        <w:t>New Orleans, LA, USA</w:t>
      </w:r>
    </w:p>
    <w:p w14:paraId="5AC647C3" w14:textId="340DE7A9" w:rsidR="00DA1F44" w:rsidRPr="00DC3FA4" w:rsidRDefault="00DC3FA4" w:rsidP="00174A66">
      <w:pPr>
        <w:spacing w:after="0"/>
      </w:pPr>
      <w:r>
        <w:t xml:space="preserve">John S. Schieffelin, </w:t>
      </w:r>
      <w:r w:rsidR="009D615E">
        <w:t>MD, Robert F. Garry, PhD</w:t>
      </w:r>
    </w:p>
    <w:p w14:paraId="3AB14FED" w14:textId="77777777" w:rsidR="00DC3FA4" w:rsidRDefault="00DC3FA4" w:rsidP="00174A66">
      <w:pPr>
        <w:spacing w:after="0"/>
        <w:rPr>
          <w:i/>
          <w:iCs/>
        </w:rPr>
      </w:pPr>
    </w:p>
    <w:p w14:paraId="3AD3CE0B" w14:textId="766DB427" w:rsidR="006E5A77" w:rsidRPr="006E5A77" w:rsidRDefault="006E5A77" w:rsidP="00174A66">
      <w:pPr>
        <w:spacing w:after="0"/>
        <w:rPr>
          <w:i/>
          <w:iCs/>
        </w:rPr>
      </w:pPr>
      <w:r>
        <w:rPr>
          <w:b/>
          <w:bCs/>
        </w:rPr>
        <w:lastRenderedPageBreak/>
        <w:t xml:space="preserve">George Mason University, </w:t>
      </w:r>
      <w:r w:rsidR="00A51B1C">
        <w:rPr>
          <w:i/>
          <w:iCs/>
        </w:rPr>
        <w:t>Fairfax</w:t>
      </w:r>
      <w:r>
        <w:rPr>
          <w:i/>
          <w:iCs/>
        </w:rPr>
        <w:t>, VA, USA</w:t>
      </w:r>
    </w:p>
    <w:p w14:paraId="553560DD" w14:textId="7D39AF8F" w:rsidR="006E5A77" w:rsidRPr="008E49CA" w:rsidRDefault="008E49CA" w:rsidP="00174A66">
      <w:pPr>
        <w:spacing w:after="0"/>
      </w:pPr>
      <w:r w:rsidRPr="008E49CA">
        <w:t>Carolyn Drews-Botsch, PhD, MPH</w:t>
      </w:r>
    </w:p>
    <w:p w14:paraId="17F09976" w14:textId="77777777" w:rsidR="00B82C09" w:rsidRDefault="00B82C09" w:rsidP="00174A66">
      <w:pPr>
        <w:spacing w:after="0"/>
        <w:rPr>
          <w:i/>
          <w:iCs/>
        </w:rPr>
      </w:pPr>
    </w:p>
    <w:p w14:paraId="37F6C143" w14:textId="14083459" w:rsidR="00FE1E04" w:rsidRDefault="00FE1E04" w:rsidP="00174A66">
      <w:pPr>
        <w:spacing w:after="0"/>
        <w:rPr>
          <w:i/>
          <w:iCs/>
        </w:rPr>
      </w:pPr>
      <w:r>
        <w:rPr>
          <w:b/>
          <w:bCs/>
        </w:rPr>
        <w:t xml:space="preserve">United States Centers for Disease Control and Prevention, </w:t>
      </w:r>
      <w:r>
        <w:rPr>
          <w:i/>
          <w:iCs/>
        </w:rPr>
        <w:t>Atlanta, GA, USA</w:t>
      </w:r>
    </w:p>
    <w:p w14:paraId="65A3B1AE" w14:textId="3EFB0D97" w:rsidR="00FE1E04" w:rsidRDefault="00FE1E04" w:rsidP="00174A66">
      <w:pPr>
        <w:spacing w:after="0"/>
      </w:pPr>
      <w:r>
        <w:t>Timothy M. Uyeki, MD</w:t>
      </w:r>
    </w:p>
    <w:p w14:paraId="45D01BB6" w14:textId="77777777" w:rsidR="00FE1E04" w:rsidRDefault="00FE1E04" w:rsidP="00174A66">
      <w:pPr>
        <w:spacing w:after="0"/>
      </w:pPr>
    </w:p>
    <w:p w14:paraId="62F32574" w14:textId="77777777" w:rsidR="000A65F7" w:rsidRDefault="000A65F7" w:rsidP="00174A66">
      <w:pPr>
        <w:spacing w:after="0"/>
        <w:rPr>
          <w:b/>
          <w:bCs/>
        </w:rPr>
      </w:pPr>
      <w:r>
        <w:rPr>
          <w:b/>
          <w:bCs/>
        </w:rPr>
        <w:t xml:space="preserve">University of North Carolina-Chapel Hill, </w:t>
      </w:r>
      <w:r w:rsidRPr="00F633F8">
        <w:rPr>
          <w:i/>
          <w:iCs/>
        </w:rPr>
        <w:t>Chapel Hill, NC, USA</w:t>
      </w:r>
    </w:p>
    <w:p w14:paraId="1C9732A7" w14:textId="77777777" w:rsidR="00F633F8" w:rsidRPr="00C21A29" w:rsidRDefault="00F633F8" w:rsidP="00174A66">
      <w:pPr>
        <w:spacing w:after="0"/>
        <w:rPr>
          <w:lang w:val="fr-FR"/>
        </w:rPr>
      </w:pPr>
      <w:r w:rsidRPr="00C21A29">
        <w:rPr>
          <w:lang w:val="fr-FR"/>
        </w:rPr>
        <w:t>Jean-Claude Mwanza, MD, PhD, MPH</w:t>
      </w:r>
    </w:p>
    <w:p w14:paraId="71931627" w14:textId="77777777" w:rsidR="00F633F8" w:rsidRPr="00C21A29" w:rsidRDefault="00F633F8" w:rsidP="00174A66">
      <w:pPr>
        <w:spacing w:after="0"/>
        <w:rPr>
          <w:b/>
          <w:bCs/>
          <w:lang w:val="fr-FR"/>
        </w:rPr>
      </w:pPr>
    </w:p>
    <w:p w14:paraId="09989D50" w14:textId="6F7EE138" w:rsidR="00FE1E04" w:rsidRDefault="00FE1E04" w:rsidP="00174A66">
      <w:pPr>
        <w:spacing w:after="0"/>
        <w:rPr>
          <w:i/>
          <w:iCs/>
        </w:rPr>
      </w:pPr>
      <w:r>
        <w:rPr>
          <w:b/>
          <w:bCs/>
        </w:rPr>
        <w:t xml:space="preserve">Sierra Leone Association of Ebola Survivors, </w:t>
      </w:r>
      <w:r>
        <w:rPr>
          <w:i/>
          <w:iCs/>
        </w:rPr>
        <w:t>Freetown, Sierra Leone</w:t>
      </w:r>
    </w:p>
    <w:p w14:paraId="3C64F590" w14:textId="77777777" w:rsidR="00785D0E" w:rsidRPr="00B92027" w:rsidRDefault="00785D0E" w:rsidP="00785D0E">
      <w:pPr>
        <w:rPr>
          <w:rFonts w:cstheme="minorHAnsi"/>
        </w:rPr>
      </w:pPr>
      <w:r w:rsidRPr="00B92027">
        <w:rPr>
          <w:rFonts w:cstheme="minorHAnsi"/>
        </w:rPr>
        <w:t>Mohamed Mansaray, Yusuf Kabba, Daddy Kamara</w:t>
      </w:r>
    </w:p>
    <w:p w14:paraId="19A4CA69" w14:textId="28CC0DB2" w:rsidR="00FD1851" w:rsidRDefault="00BA2536" w:rsidP="00174A66">
      <w:pPr>
        <w:spacing w:after="0"/>
        <w:rPr>
          <w:i/>
          <w:iCs/>
        </w:rPr>
      </w:pPr>
      <w:r>
        <w:rPr>
          <w:b/>
          <w:bCs/>
        </w:rPr>
        <w:t xml:space="preserve">United States </w:t>
      </w:r>
      <w:r w:rsidR="00FD1851">
        <w:rPr>
          <w:b/>
          <w:bCs/>
        </w:rPr>
        <w:t xml:space="preserve">Army Medical Research Institute of Infectious Diseases, </w:t>
      </w:r>
      <w:r w:rsidR="005F22CC">
        <w:rPr>
          <w:i/>
          <w:iCs/>
        </w:rPr>
        <w:t>Ft. Detrick, MD</w:t>
      </w:r>
      <w:r w:rsidR="00D63435">
        <w:rPr>
          <w:i/>
          <w:iCs/>
        </w:rPr>
        <w:t>, USA</w:t>
      </w:r>
    </w:p>
    <w:p w14:paraId="2066D08B" w14:textId="77357C1E" w:rsidR="005F22CC" w:rsidRPr="005F22CC" w:rsidRDefault="005F22CC" w:rsidP="00174A66">
      <w:pPr>
        <w:spacing w:after="0"/>
      </w:pPr>
      <w:r>
        <w:t>Xiankun (Kevin) Zeng, PhD</w:t>
      </w:r>
    </w:p>
    <w:p w14:paraId="42A23733" w14:textId="77777777" w:rsidR="009140D2" w:rsidRDefault="009140D2" w:rsidP="00174A66">
      <w:pPr>
        <w:spacing w:after="0"/>
      </w:pPr>
    </w:p>
    <w:p w14:paraId="6A30D4D2" w14:textId="1A1E8835" w:rsidR="00AD533C" w:rsidRDefault="00AD533C" w:rsidP="00174A66">
      <w:pPr>
        <w:spacing w:after="0"/>
        <w:rPr>
          <w:i/>
          <w:iCs/>
        </w:rPr>
      </w:pPr>
      <w:r w:rsidRPr="005A36DD">
        <w:rPr>
          <w:b/>
          <w:bCs/>
        </w:rPr>
        <w:t>Walter Reed National Army Medical Center,</w:t>
      </w:r>
      <w:r>
        <w:t xml:space="preserve"> </w:t>
      </w:r>
      <w:r w:rsidRPr="005A36DD">
        <w:rPr>
          <w:i/>
          <w:iCs/>
        </w:rPr>
        <w:t>Washington</w:t>
      </w:r>
      <w:r w:rsidR="005A36DD" w:rsidRPr="005A36DD">
        <w:rPr>
          <w:i/>
          <w:iCs/>
        </w:rPr>
        <w:t>, D.C., USA</w:t>
      </w:r>
    </w:p>
    <w:p w14:paraId="083E5E24" w14:textId="4D9BD535" w:rsidR="005A36DD" w:rsidRPr="005A36DD" w:rsidRDefault="005A36DD" w:rsidP="00174A66">
      <w:pPr>
        <w:spacing w:after="0"/>
      </w:pPr>
      <w:r>
        <w:t>Grant A. Justin, MD</w:t>
      </w:r>
    </w:p>
    <w:p w14:paraId="65552F7C" w14:textId="77777777" w:rsidR="00F23D00" w:rsidRDefault="00F23D00" w:rsidP="00174A66">
      <w:pPr>
        <w:spacing w:after="0"/>
      </w:pPr>
    </w:p>
    <w:p w14:paraId="0D517123" w14:textId="72F21B5B" w:rsidR="00904D01" w:rsidRDefault="00904D01" w:rsidP="00904D01">
      <w:pPr>
        <w:spacing w:after="0"/>
        <w:rPr>
          <w:i/>
          <w:iCs/>
        </w:rPr>
      </w:pPr>
      <w:r>
        <w:rPr>
          <w:b/>
          <w:bCs/>
        </w:rPr>
        <w:t xml:space="preserve">World Health Organization, </w:t>
      </w:r>
      <w:r>
        <w:rPr>
          <w:i/>
          <w:iCs/>
        </w:rPr>
        <w:t xml:space="preserve">Geneva, Switzerland, </w:t>
      </w:r>
    </w:p>
    <w:p w14:paraId="0711134D" w14:textId="7646FD18" w:rsidR="00904D01" w:rsidRDefault="00904D01" w:rsidP="00904D01">
      <w:pPr>
        <w:spacing w:after="0"/>
      </w:pPr>
      <w:r>
        <w:t>Ana</w:t>
      </w:r>
      <w:r w:rsidR="00BD7A98">
        <w:t>ï</w:t>
      </w:r>
      <w:r>
        <w:t>s Legand,</w:t>
      </w:r>
      <w:r w:rsidR="00C21A29">
        <w:t xml:space="preserve"> MPH, </w:t>
      </w:r>
      <w:r>
        <w:t xml:space="preserve"> Pierr</w:t>
      </w:r>
      <w:r w:rsidR="00BD7A98">
        <w:t>e</w:t>
      </w:r>
      <w:r>
        <w:t xml:space="preserve"> Formenty</w:t>
      </w:r>
      <w:r w:rsidR="00C21A29">
        <w:t>, DVM, MPH</w:t>
      </w:r>
    </w:p>
    <w:p w14:paraId="018ECBE0" w14:textId="77777777" w:rsidR="00904D01" w:rsidRPr="00904D01" w:rsidRDefault="00904D01" w:rsidP="00904D01">
      <w:pPr>
        <w:spacing w:after="0"/>
      </w:pPr>
    </w:p>
    <w:p w14:paraId="086DF6F4" w14:textId="77777777" w:rsidR="00904D01" w:rsidRDefault="00904D01" w:rsidP="00904D01">
      <w:pPr>
        <w:spacing w:after="0"/>
        <w:rPr>
          <w:i/>
          <w:iCs/>
        </w:rPr>
      </w:pPr>
      <w:r>
        <w:rPr>
          <w:b/>
          <w:bCs/>
        </w:rPr>
        <w:t>Central Global Vision Fund,</w:t>
      </w:r>
      <w:r>
        <w:t xml:space="preserve"> </w:t>
      </w:r>
      <w:r>
        <w:rPr>
          <w:i/>
          <w:iCs/>
        </w:rPr>
        <w:t>Millbank, SD, USA</w:t>
      </w:r>
    </w:p>
    <w:p w14:paraId="7DA79AB2" w14:textId="77777777" w:rsidR="00904D01" w:rsidRPr="009D615E" w:rsidRDefault="00904D01" w:rsidP="00904D01">
      <w:pPr>
        <w:spacing w:after="0"/>
      </w:pPr>
      <w:r>
        <w:t>Roger Reiners, Melanie Reiners</w:t>
      </w:r>
    </w:p>
    <w:p w14:paraId="390198D8" w14:textId="77777777" w:rsidR="00904D01" w:rsidRDefault="00904D01" w:rsidP="00174A66">
      <w:pPr>
        <w:spacing w:after="0"/>
      </w:pPr>
    </w:p>
    <w:sectPr w:rsidR="00904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A7D"/>
    <w:rsid w:val="00057F58"/>
    <w:rsid w:val="000A65F7"/>
    <w:rsid w:val="00130808"/>
    <w:rsid w:val="00174A66"/>
    <w:rsid w:val="00220EC2"/>
    <w:rsid w:val="002903D1"/>
    <w:rsid w:val="0029583D"/>
    <w:rsid w:val="003078D3"/>
    <w:rsid w:val="003523AF"/>
    <w:rsid w:val="00352B8C"/>
    <w:rsid w:val="003F5F6B"/>
    <w:rsid w:val="00407DAC"/>
    <w:rsid w:val="0042047A"/>
    <w:rsid w:val="00457582"/>
    <w:rsid w:val="00460B59"/>
    <w:rsid w:val="0047362B"/>
    <w:rsid w:val="004A71C9"/>
    <w:rsid w:val="004B7B59"/>
    <w:rsid w:val="004C0EC8"/>
    <w:rsid w:val="004C5077"/>
    <w:rsid w:val="004D6FBE"/>
    <w:rsid w:val="00553196"/>
    <w:rsid w:val="005A36DD"/>
    <w:rsid w:val="005B6B21"/>
    <w:rsid w:val="005C0563"/>
    <w:rsid w:val="005F22CC"/>
    <w:rsid w:val="00685729"/>
    <w:rsid w:val="006A3B25"/>
    <w:rsid w:val="006E5A77"/>
    <w:rsid w:val="0071154C"/>
    <w:rsid w:val="00735AB0"/>
    <w:rsid w:val="00767722"/>
    <w:rsid w:val="00785D0E"/>
    <w:rsid w:val="00791A7D"/>
    <w:rsid w:val="007B72FF"/>
    <w:rsid w:val="007D5384"/>
    <w:rsid w:val="007E7D36"/>
    <w:rsid w:val="00847EF6"/>
    <w:rsid w:val="008A133F"/>
    <w:rsid w:val="008B235C"/>
    <w:rsid w:val="008E105E"/>
    <w:rsid w:val="008E49CA"/>
    <w:rsid w:val="00904D01"/>
    <w:rsid w:val="009140D2"/>
    <w:rsid w:val="009B23ED"/>
    <w:rsid w:val="009D615E"/>
    <w:rsid w:val="00A266CE"/>
    <w:rsid w:val="00A41BA0"/>
    <w:rsid w:val="00A51B1C"/>
    <w:rsid w:val="00A726BD"/>
    <w:rsid w:val="00AC20A6"/>
    <w:rsid w:val="00AD533C"/>
    <w:rsid w:val="00B426E7"/>
    <w:rsid w:val="00B52613"/>
    <w:rsid w:val="00B71B35"/>
    <w:rsid w:val="00B82C09"/>
    <w:rsid w:val="00B8652C"/>
    <w:rsid w:val="00BA2536"/>
    <w:rsid w:val="00BD7A98"/>
    <w:rsid w:val="00C17E7C"/>
    <w:rsid w:val="00C21A29"/>
    <w:rsid w:val="00C33BEC"/>
    <w:rsid w:val="00C91021"/>
    <w:rsid w:val="00CE4EC9"/>
    <w:rsid w:val="00D02C37"/>
    <w:rsid w:val="00D05FC2"/>
    <w:rsid w:val="00D14472"/>
    <w:rsid w:val="00D56B24"/>
    <w:rsid w:val="00D63435"/>
    <w:rsid w:val="00D651C8"/>
    <w:rsid w:val="00D86410"/>
    <w:rsid w:val="00D92153"/>
    <w:rsid w:val="00DA1CD5"/>
    <w:rsid w:val="00DA1F44"/>
    <w:rsid w:val="00DA45C2"/>
    <w:rsid w:val="00DB6125"/>
    <w:rsid w:val="00DC3FA4"/>
    <w:rsid w:val="00DF2DD5"/>
    <w:rsid w:val="00E02165"/>
    <w:rsid w:val="00E20BA6"/>
    <w:rsid w:val="00E33488"/>
    <w:rsid w:val="00E60846"/>
    <w:rsid w:val="00E70120"/>
    <w:rsid w:val="00ED790D"/>
    <w:rsid w:val="00F11D36"/>
    <w:rsid w:val="00F230F8"/>
    <w:rsid w:val="00F23D00"/>
    <w:rsid w:val="00F44580"/>
    <w:rsid w:val="00F46631"/>
    <w:rsid w:val="00F633F8"/>
    <w:rsid w:val="00F86C64"/>
    <w:rsid w:val="00F86D45"/>
    <w:rsid w:val="00FD1851"/>
    <w:rsid w:val="00FE1E04"/>
    <w:rsid w:val="00FE3FEA"/>
    <w:rsid w:val="00FE57EB"/>
    <w:rsid w:val="00FF24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1E212"/>
  <w15:chartTrackingRefBased/>
  <w15:docId w15:val="{0DCC73B8-2E6B-480F-84AA-6E83F73F9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1A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1A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1A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1A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1A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1A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1A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1A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1A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A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1A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1A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1A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1A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1A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A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A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A7D"/>
    <w:rPr>
      <w:rFonts w:eastAsiaTheme="majorEastAsia" w:cstheme="majorBidi"/>
      <w:color w:val="272727" w:themeColor="text1" w:themeTint="D8"/>
    </w:rPr>
  </w:style>
  <w:style w:type="paragraph" w:styleId="Title">
    <w:name w:val="Title"/>
    <w:basedOn w:val="Normal"/>
    <w:next w:val="Normal"/>
    <w:link w:val="TitleChar"/>
    <w:uiPriority w:val="10"/>
    <w:qFormat/>
    <w:rsid w:val="00791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1A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A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1A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A7D"/>
    <w:pPr>
      <w:spacing w:before="160"/>
      <w:jc w:val="center"/>
    </w:pPr>
    <w:rPr>
      <w:i/>
      <w:iCs/>
      <w:color w:val="404040" w:themeColor="text1" w:themeTint="BF"/>
    </w:rPr>
  </w:style>
  <w:style w:type="character" w:customStyle="1" w:styleId="QuoteChar">
    <w:name w:val="Quote Char"/>
    <w:basedOn w:val="DefaultParagraphFont"/>
    <w:link w:val="Quote"/>
    <w:uiPriority w:val="29"/>
    <w:rsid w:val="00791A7D"/>
    <w:rPr>
      <w:i/>
      <w:iCs/>
      <w:color w:val="404040" w:themeColor="text1" w:themeTint="BF"/>
    </w:rPr>
  </w:style>
  <w:style w:type="paragraph" w:styleId="ListParagraph">
    <w:name w:val="List Paragraph"/>
    <w:basedOn w:val="Normal"/>
    <w:uiPriority w:val="34"/>
    <w:qFormat/>
    <w:rsid w:val="00791A7D"/>
    <w:pPr>
      <w:ind w:left="720"/>
      <w:contextualSpacing/>
    </w:pPr>
  </w:style>
  <w:style w:type="character" w:styleId="IntenseEmphasis">
    <w:name w:val="Intense Emphasis"/>
    <w:basedOn w:val="DefaultParagraphFont"/>
    <w:uiPriority w:val="21"/>
    <w:qFormat/>
    <w:rsid w:val="00791A7D"/>
    <w:rPr>
      <w:i/>
      <w:iCs/>
      <w:color w:val="0F4761" w:themeColor="accent1" w:themeShade="BF"/>
    </w:rPr>
  </w:style>
  <w:style w:type="paragraph" w:styleId="IntenseQuote">
    <w:name w:val="Intense Quote"/>
    <w:basedOn w:val="Normal"/>
    <w:next w:val="Normal"/>
    <w:link w:val="IntenseQuoteChar"/>
    <w:uiPriority w:val="30"/>
    <w:qFormat/>
    <w:rsid w:val="00791A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1A7D"/>
    <w:rPr>
      <w:i/>
      <w:iCs/>
      <w:color w:val="0F4761" w:themeColor="accent1" w:themeShade="BF"/>
    </w:rPr>
  </w:style>
  <w:style w:type="character" w:styleId="IntenseReference">
    <w:name w:val="Intense Reference"/>
    <w:basedOn w:val="DefaultParagraphFont"/>
    <w:uiPriority w:val="32"/>
    <w:qFormat/>
    <w:rsid w:val="00791A7D"/>
    <w:rPr>
      <w:b/>
      <w:bCs/>
      <w:smallCaps/>
      <w:color w:val="0F4761" w:themeColor="accent1" w:themeShade="BF"/>
      <w:spacing w:val="5"/>
    </w:rPr>
  </w:style>
  <w:style w:type="paragraph" w:styleId="Revision">
    <w:name w:val="Revision"/>
    <w:hidden/>
    <w:uiPriority w:val="99"/>
    <w:semiHidden/>
    <w:rsid w:val="007677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402</Words>
  <Characters>2298</Characters>
  <Application>Microsoft Office Word</Application>
  <DocSecurity>0</DocSecurity>
  <Lines>19</Lines>
  <Paragraphs>5</Paragraphs>
  <ScaleCrop>false</ScaleCrop>
  <Company>UNMC-NMC</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ey, Caleb</dc:creator>
  <cp:keywords/>
  <dc:description/>
  <cp:lastModifiedBy>Tolu Fashina</cp:lastModifiedBy>
  <cp:revision>3</cp:revision>
  <dcterms:created xsi:type="dcterms:W3CDTF">2025-03-11T18:12:00Z</dcterms:created>
  <dcterms:modified xsi:type="dcterms:W3CDTF">2025-03-12T16:15:00Z</dcterms:modified>
</cp:coreProperties>
</file>